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"/>
        <w:gridCol w:w="3648"/>
        <w:gridCol w:w="1417"/>
        <w:gridCol w:w="1418"/>
        <w:gridCol w:w="708"/>
        <w:gridCol w:w="1276"/>
        <w:gridCol w:w="1559"/>
        <w:gridCol w:w="709"/>
        <w:gridCol w:w="1559"/>
        <w:gridCol w:w="1418"/>
        <w:gridCol w:w="709"/>
      </w:tblGrid>
      <w:tr w:rsidR="002C1347" w:rsidTr="006B5548">
        <w:trPr>
          <w:trHeight w:val="315"/>
        </w:trPr>
        <w:tc>
          <w:tcPr>
            <w:tcW w:w="1389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832897" w:rsidP="00A25910">
            <w:pPr>
              <w:pStyle w:val="Heading3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DC478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S</w:t>
            </w:r>
            <w:r w:rsidR="004B3019" w:rsidRPr="00DC478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3</w:t>
            </w:r>
            <w:r w:rsidRPr="00DC478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2C1347" w:rsidRPr="00DC478A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Table: Baseline characteristics comparing women that contributed to the primary endpoint versus those that did not (missin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2C1347" w:rsidTr="006B5548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rPr>
                <w:b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rPr>
                <w:b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Paucigravidae</w:t>
            </w:r>
            <w:r w:rsidR="002B65DA" w:rsidRPr="00DC478A">
              <w:rPr>
                <w:b/>
                <w:bCs/>
                <w:color w:val="000000" w:themeColor="text1"/>
                <w:sz w:val="20"/>
                <w:szCs w:val="20"/>
              </w:rPr>
              <w:t xml:space="preserve"> (N=1,055)</w:t>
            </w:r>
            <w:r w:rsidRPr="00DC478A">
              <w:rPr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Multigravidae</w:t>
            </w:r>
            <w:r w:rsidRPr="00DC478A">
              <w:rPr>
                <w:b/>
                <w:color w:val="000000" w:themeColor="text1"/>
                <w:sz w:val="20"/>
                <w:szCs w:val="20"/>
              </w:rPr>
              <w:t> </w:t>
            </w:r>
            <w:r w:rsidR="00340A6E" w:rsidRPr="00DC478A">
              <w:rPr>
                <w:b/>
                <w:color w:val="000000" w:themeColor="text1"/>
                <w:sz w:val="20"/>
                <w:szCs w:val="20"/>
              </w:rPr>
              <w:t>(N</w:t>
            </w:r>
            <w:r w:rsidR="002B65DA" w:rsidRPr="00DC478A">
              <w:rPr>
                <w:b/>
                <w:color w:val="000000" w:themeColor="text1"/>
                <w:sz w:val="20"/>
                <w:szCs w:val="20"/>
              </w:rPr>
              <w:t>=718)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B65DA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All gravidae (pooled, N=1,873)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 xml:space="preserve">Contribut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 xml:space="preserve">Contribut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 xml:space="preserve">Contribut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rPr>
                <w:b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1347" w:rsidRPr="00DC478A" w:rsidRDefault="002C1347" w:rsidP="006B5548">
            <w:pPr>
              <w:rPr>
                <w:b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(n=1,0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(n=10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0761E8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(n=631</w:t>
            </w:r>
            <w:r w:rsidR="002C1347" w:rsidRPr="00DC478A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0761E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0761E8" w:rsidRPr="00DC478A">
              <w:rPr>
                <w:b/>
                <w:bCs/>
                <w:color w:val="000000" w:themeColor="text1"/>
                <w:sz w:val="20"/>
                <w:szCs w:val="20"/>
              </w:rPr>
              <w:t>87</w:t>
            </w: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(n=1,</w:t>
            </w:r>
            <w:r w:rsidR="000761E8" w:rsidRPr="00DC478A">
              <w:rPr>
                <w:b/>
                <w:bCs/>
                <w:color w:val="000000" w:themeColor="text1"/>
                <w:sz w:val="20"/>
                <w:szCs w:val="20"/>
              </w:rPr>
              <w:t>676</w:t>
            </w: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0761E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0761E8" w:rsidRPr="00DC478A">
              <w:rPr>
                <w:b/>
                <w:bCs/>
                <w:color w:val="000000" w:themeColor="text1"/>
                <w:sz w:val="20"/>
                <w:szCs w:val="20"/>
              </w:rPr>
              <w:t>197</w:t>
            </w: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DC478A" w:rsidRDefault="002C1347" w:rsidP="006B554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C478A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C1347" w:rsidTr="008B445F">
        <w:trPr>
          <w:trHeight w:hRule="exact" w:val="301"/>
        </w:trPr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8B445F">
              <w:rPr>
                <w:rFonts w:ascii="Calibri" w:hAnsi="Calibri"/>
                <w:b/>
                <w:bCs/>
                <w:color w:val="000000" w:themeColor="text1"/>
              </w:rPr>
              <w:t>Maternal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</w:rPr>
            </w:pPr>
            <w:r w:rsidRPr="008B445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8B445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</w:rPr>
            </w:pPr>
            <w:r w:rsidRPr="008B445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8B445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</w:rPr>
            </w:pPr>
            <w:r w:rsidRPr="008B445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</w:rPr>
            </w:pPr>
            <w:r w:rsidRPr="008B445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8B445F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spacing w:after="0"/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Study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/>
              <w:rPr>
                <w:sz w:val="20"/>
                <w:szCs w:val="20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Madziabang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BD2FCE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.7% (227/1,04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25E6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.5</w:t>
            </w:r>
            <w:r w:rsidR="00B239C9">
              <w:rPr>
                <w:rFonts w:ascii="Calibri" w:hAnsi="Calibri"/>
                <w:color w:val="000000"/>
                <w:sz w:val="18"/>
                <w:szCs w:val="18"/>
              </w:rPr>
              <w:t>% (28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A25E6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  <w:r w:rsidR="00A25E6C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421BD" w:rsidP="00A25E6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.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% (1</w:t>
            </w:r>
            <w:r w:rsidR="00A25E6C"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/6</w:t>
            </w:r>
            <w:r w:rsidR="00A25E6C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3450A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7517E4">
              <w:rPr>
                <w:rFonts w:ascii="Calibri" w:hAnsi="Calibri"/>
                <w:color w:val="000000"/>
                <w:sz w:val="18"/>
                <w:szCs w:val="18"/>
              </w:rPr>
              <w:t>4.5</w:t>
            </w:r>
            <w:r w:rsidR="003450AF">
              <w:rPr>
                <w:rFonts w:ascii="Calibri" w:hAnsi="Calibri"/>
                <w:color w:val="000000"/>
                <w:sz w:val="18"/>
                <w:szCs w:val="18"/>
              </w:rPr>
              <w:t>% (30/8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D7673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  <w:r w:rsidR="00D76736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224D3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="00D76736">
              <w:rPr>
                <w:rFonts w:ascii="Calibri" w:hAnsi="Calibri"/>
                <w:color w:val="000000"/>
                <w:sz w:val="18"/>
                <w:szCs w:val="18"/>
              </w:rPr>
              <w:t>4.9</w:t>
            </w:r>
            <w:r w:rsidR="00224D3E">
              <w:rPr>
                <w:rFonts w:ascii="Calibri" w:hAnsi="Calibri"/>
                <w:color w:val="000000"/>
                <w:sz w:val="18"/>
                <w:szCs w:val="18"/>
              </w:rPr>
              <w:t>% (4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/1,67</w:t>
            </w:r>
            <w:r w:rsidR="00224D3E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24D3E" w:rsidP="00224D3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.4</w:t>
            </w:r>
            <w:r w:rsidR="000761E8">
              <w:rPr>
                <w:rFonts w:ascii="Calibri" w:hAnsi="Calibri"/>
                <w:color w:val="000000"/>
                <w:sz w:val="18"/>
                <w:szCs w:val="18"/>
              </w:rPr>
              <w:t>0% (58/19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6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Mpemb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BD2FCE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.2% (535/1,04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25E6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.7% (58</w:t>
            </w:r>
            <w:r w:rsidR="00B239C9">
              <w:rPr>
                <w:rFonts w:ascii="Calibri" w:hAnsi="Calibri"/>
                <w:color w:val="000000"/>
                <w:sz w:val="18"/>
                <w:szCs w:val="18"/>
              </w:rPr>
              <w:t>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517E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.8</w:t>
            </w:r>
            <w:r w:rsidR="003421BD">
              <w:rPr>
                <w:rFonts w:ascii="Calibri" w:hAnsi="Calibri"/>
                <w:color w:val="000000"/>
                <w:sz w:val="18"/>
                <w:szCs w:val="18"/>
              </w:rPr>
              <w:t>% (34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/6</w:t>
            </w:r>
            <w:r w:rsidR="003421BD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450AF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.3% (49/8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7673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.6</w:t>
            </w:r>
            <w:r w:rsidR="00224D3E">
              <w:rPr>
                <w:rFonts w:ascii="Calibri" w:hAnsi="Calibri"/>
                <w:color w:val="000000"/>
                <w:sz w:val="18"/>
                <w:szCs w:val="18"/>
              </w:rPr>
              <w:t>% (881/1,67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24D3E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.3</w:t>
            </w:r>
            <w:r w:rsidR="000761E8">
              <w:rPr>
                <w:rFonts w:ascii="Calibri" w:hAnsi="Calibri"/>
                <w:color w:val="000000"/>
                <w:sz w:val="18"/>
                <w:szCs w:val="18"/>
              </w:rPr>
              <w:t>% (107/19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Chikwaw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BD2FCE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1% (283/1,04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25E6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.8</w:t>
            </w:r>
            <w:r w:rsidR="00B239C9">
              <w:rPr>
                <w:rFonts w:ascii="Calibri" w:hAnsi="Calibri"/>
                <w:color w:val="000000"/>
                <w:sz w:val="18"/>
                <w:szCs w:val="18"/>
              </w:rPr>
              <w:t>% (24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517E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1</w:t>
            </w:r>
            <w:r w:rsidR="003421BD">
              <w:rPr>
                <w:rFonts w:ascii="Calibri" w:hAnsi="Calibri"/>
                <w:color w:val="000000"/>
                <w:sz w:val="18"/>
                <w:szCs w:val="18"/>
              </w:rPr>
              <w:t>% (95/63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450AF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2% (8/8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7673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6</w:t>
            </w:r>
            <w:r w:rsidR="00224D3E">
              <w:rPr>
                <w:rFonts w:ascii="Calibri" w:hAnsi="Calibri"/>
                <w:color w:val="000000"/>
                <w:sz w:val="18"/>
                <w:szCs w:val="18"/>
              </w:rPr>
              <w:t>% (378/1,67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24D3E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.2</w:t>
            </w:r>
            <w:r w:rsidR="000761E8">
              <w:rPr>
                <w:rFonts w:ascii="Calibri" w:hAnsi="Calibri"/>
                <w:color w:val="000000"/>
                <w:sz w:val="18"/>
                <w:szCs w:val="18"/>
              </w:rPr>
              <w:t>% (32/19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Maternal 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.6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.7 (2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EF48C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  <w:r w:rsidR="00EF48C7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="00EF48C7">
              <w:rPr>
                <w:rFonts w:ascii="Calibri" w:hAnsi="Calibri"/>
                <w:color w:val="000000"/>
                <w:sz w:val="18"/>
                <w:szCs w:val="18"/>
              </w:rPr>
              <w:t>7.4 (4.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EF48C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1 (4.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EF48C7" w:rsidP="00EF48C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5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EF48C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="00EF48C7">
              <w:rPr>
                <w:rFonts w:ascii="Calibri" w:hAnsi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DB452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DB4529">
              <w:rPr>
                <w:rFonts w:ascii="Calibri" w:hAnsi="Calibri"/>
                <w:color w:val="000000"/>
                <w:sz w:val="18"/>
                <w:szCs w:val="18"/>
              </w:rPr>
              <w:t>.320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spacing w:after="0" w:line="240" w:lineRule="auto"/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Sing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B45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5% (89/1,04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DB452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4% (7/1</w:t>
            </w:r>
            <w:r w:rsidR="00DB4529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8901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890116">
              <w:rPr>
                <w:rFonts w:ascii="Calibri" w:hAnsi="Calibri"/>
                <w:color w:val="000000"/>
                <w:sz w:val="18"/>
                <w:szCs w:val="18"/>
              </w:rPr>
              <w:t>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0B04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% (8/6</w:t>
            </w:r>
            <w:r w:rsidR="000B0447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35358D">
              <w:rPr>
                <w:rFonts w:ascii="Calibri" w:hAnsi="Calibri"/>
                <w:color w:val="000000"/>
                <w:sz w:val="18"/>
                <w:szCs w:val="18"/>
              </w:rPr>
              <w:t>.2% (1/8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35358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35358D">
              <w:rPr>
                <w:rFonts w:ascii="Calibri" w:hAnsi="Calibr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156AA4">
              <w:rPr>
                <w:rFonts w:ascii="Calibri" w:hAnsi="Calibri"/>
                <w:color w:val="000000"/>
                <w:sz w:val="18"/>
                <w:szCs w:val="18"/>
              </w:rPr>
              <w:t>.8% (97/1,67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156AA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1</w:t>
            </w:r>
            <w:r w:rsidR="0030614D">
              <w:rPr>
                <w:rFonts w:ascii="Calibri" w:hAnsi="Calibri"/>
                <w:color w:val="000000"/>
                <w:sz w:val="18"/>
                <w:szCs w:val="18"/>
              </w:rPr>
              <w:t>% (8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0614D" w:rsidP="0030614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14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B45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.5% (955/1,04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DB452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6% (102/1</w:t>
            </w:r>
            <w:r w:rsidR="00DB4529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0B04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98.3% </w:t>
            </w:r>
            <w:r w:rsidR="0035358D">
              <w:rPr>
                <w:rFonts w:ascii="Calibri" w:hAnsi="Calibri"/>
                <w:color w:val="000000"/>
                <w:sz w:val="18"/>
                <w:szCs w:val="18"/>
              </w:rPr>
              <w:t>(62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/6</w:t>
            </w:r>
            <w:r w:rsidR="000B0447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="0035358D">
              <w:rPr>
                <w:rFonts w:ascii="Calibri" w:hAnsi="Calibri"/>
                <w:color w:val="000000"/>
                <w:sz w:val="18"/>
                <w:szCs w:val="18"/>
              </w:rPr>
              <w:t>8.8% (85/8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156AA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0% (1,575/1,67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156AA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5.9% (188</w:t>
            </w:r>
            <w:r w:rsidR="0030614D">
              <w:rPr>
                <w:rFonts w:ascii="Calibri" w:hAnsi="Calibri"/>
                <w:color w:val="000000"/>
                <w:sz w:val="18"/>
                <w:szCs w:val="18"/>
              </w:rPr>
              <w:t>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Widowed/separated/divorc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B45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% (0/1,04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B45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% (0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5358D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% (3</w:t>
            </w:r>
            <w:r w:rsidR="000B0447">
              <w:rPr>
                <w:rFonts w:ascii="Calibri" w:hAnsi="Calibri"/>
                <w:color w:val="000000"/>
                <w:sz w:val="18"/>
                <w:szCs w:val="18"/>
              </w:rPr>
              <w:t>/6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5358D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% (0/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156AA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% (3/1,67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0614D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% (0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 xml:space="preserve">Used a </w:t>
            </w: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bednet</w:t>
            </w:r>
            <w:proofErr w:type="spellEnd"/>
            <w:r w:rsidRPr="00EA5E25">
              <w:rPr>
                <w:rFonts w:ascii="Calibri" w:hAnsi="Calibri"/>
                <w:color w:val="000000"/>
                <w:szCs w:val="18"/>
              </w:rPr>
              <w:t xml:space="preserve"> last n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0614D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.6% (184/1,04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0614D" w:rsidP="0030614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.3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% (19/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30614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 w:rsidR="0030614D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60464" w:rsidP="0036046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.2% (13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/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6046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(19/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36046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  <w:r w:rsidR="00360464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C92B3D">
              <w:rPr>
                <w:rFonts w:ascii="Calibri" w:hAnsi="Calibri"/>
                <w:color w:val="000000"/>
                <w:sz w:val="18"/>
                <w:szCs w:val="18"/>
              </w:rPr>
              <w:t>9.0% (318/1,67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C92B3D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.4% (38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C92B3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  <w:r w:rsidR="00C92B3D">
              <w:rPr>
                <w:rFonts w:ascii="Calibri" w:hAnsi="Calibri"/>
                <w:color w:val="000000"/>
                <w:sz w:val="18"/>
                <w:szCs w:val="18"/>
              </w:rPr>
              <w:t>89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Schooling (years complet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7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94B7D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6 (3.9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94B7D" w:rsidP="00794B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4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94B7D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 xml:space="preserve"> (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94B7D" w:rsidP="00794B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.9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.7 (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66066" w:rsidP="0036606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25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spacing w:after="0" w:line="240" w:lineRule="auto"/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SES index score (</w:t>
            </w: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terciles</w:t>
            </w:r>
            <w:proofErr w:type="spellEnd"/>
            <w:r w:rsidRPr="00EA5E25">
              <w:rPr>
                <w:rFonts w:ascii="Calibri" w:hAnsi="Calibri"/>
                <w:color w:val="000000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6606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.9% (364/1,042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5C0B0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.5</w:t>
            </w:r>
            <w:r w:rsidR="00304738">
              <w:rPr>
                <w:rFonts w:ascii="Calibri" w:hAnsi="Calibri"/>
                <w:color w:val="000000"/>
                <w:sz w:val="18"/>
                <w:szCs w:val="18"/>
              </w:rPr>
              <w:t>% (28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30473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 w:rsidR="00304738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AC575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AC5751">
              <w:rPr>
                <w:rFonts w:ascii="Calibri" w:hAnsi="Calibri"/>
                <w:color w:val="000000"/>
                <w:sz w:val="18"/>
                <w:szCs w:val="18"/>
              </w:rPr>
              <w:t>2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% (</w:t>
            </w:r>
            <w:r w:rsidR="00AC5751">
              <w:rPr>
                <w:rFonts w:ascii="Calibri" w:hAnsi="Calibri"/>
                <w:color w:val="000000"/>
                <w:sz w:val="18"/>
                <w:szCs w:val="18"/>
              </w:rPr>
              <w:t>202/6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282CC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282CC6">
              <w:rPr>
                <w:rFonts w:ascii="Calibri" w:hAnsi="Calibri"/>
                <w:color w:val="000000"/>
                <w:sz w:val="18"/>
                <w:szCs w:val="18"/>
              </w:rPr>
              <w:t>3.7% (29/8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DC518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DC5187">
              <w:rPr>
                <w:rFonts w:ascii="Calibri" w:hAnsi="Calibri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DC5187">
              <w:rPr>
                <w:rFonts w:ascii="Calibri" w:hAnsi="Calibri"/>
                <w:color w:val="000000"/>
                <w:sz w:val="18"/>
                <w:szCs w:val="18"/>
              </w:rPr>
              <w:t>3.8% (566/1,67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C518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.1</w:t>
            </w:r>
            <w:r w:rsidR="00346811">
              <w:rPr>
                <w:rFonts w:ascii="Calibri" w:hAnsi="Calibri"/>
                <w:color w:val="000000"/>
                <w:sz w:val="18"/>
                <w:szCs w:val="18"/>
              </w:rPr>
              <w:t>% (57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7139A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54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6606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.6% (329/1,042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5C0B0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.9</w:t>
            </w:r>
            <w:r w:rsidR="00304738">
              <w:rPr>
                <w:rFonts w:ascii="Calibri" w:hAnsi="Calibri"/>
                <w:color w:val="000000"/>
                <w:sz w:val="18"/>
                <w:szCs w:val="18"/>
              </w:rPr>
              <w:t>% (34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C5751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6% (231/63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82CC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.4% (33/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C518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.5% (560/1,673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C518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.2</w:t>
            </w:r>
            <w:r w:rsidR="00346811">
              <w:rPr>
                <w:rFonts w:ascii="Calibri" w:hAnsi="Calibri"/>
                <w:color w:val="000000"/>
                <w:sz w:val="18"/>
                <w:szCs w:val="18"/>
              </w:rPr>
              <w:t>% (67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6606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.5% (349/1,042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5C0B0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.6</w:t>
            </w:r>
            <w:r w:rsidR="00304738">
              <w:rPr>
                <w:rFonts w:ascii="Calibri" w:hAnsi="Calibri"/>
                <w:color w:val="000000"/>
                <w:sz w:val="18"/>
                <w:szCs w:val="18"/>
              </w:rPr>
              <w:t>% (48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C5751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.4% (198/63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82CC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.9% (24/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2.7% </w:t>
            </w:r>
            <w:r w:rsidR="00DC5187">
              <w:rPr>
                <w:rFonts w:ascii="Calibri" w:hAnsi="Calibri"/>
                <w:color w:val="000000"/>
                <w:sz w:val="18"/>
                <w:szCs w:val="18"/>
              </w:rPr>
              <w:t>(547/1,67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46811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7% (72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6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Rainfall (average mm/month) 3 months before enrolment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8 (3.0-11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7139A" w:rsidP="006713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.2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 xml:space="preserve"> (3.3-85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2A73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2A7391">
              <w:rPr>
                <w:rFonts w:ascii="Calibri" w:hAnsi="Calibr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.7 (3.8-1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6 (3.3-8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.8 (3.3-11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6 (3.3-8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A7391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1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spacing w:after="0" w:line="240" w:lineRule="auto"/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Pregnancy number (gravidit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F13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.6% (571/1,04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F13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.1% (65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97038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  <w:r w:rsidR="0097038C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7038C" w:rsidP="0097038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7C0554">
              <w:rPr>
                <w:rFonts w:ascii="Calibri" w:hAnsi="Calibri"/>
                <w:color w:val="000000"/>
                <w:sz w:val="18"/>
                <w:szCs w:val="18"/>
              </w:rPr>
              <w:t>4.1% (571/1,67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F4678" w:rsidP="006F467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% (65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F467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6F4678">
              <w:rPr>
                <w:rFonts w:ascii="Calibri" w:hAnsi="Calibri"/>
                <w:color w:val="000000"/>
                <w:sz w:val="18"/>
                <w:szCs w:val="18"/>
              </w:rPr>
              <w:t>124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F13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.4% (474/1,04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F13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.9% (45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C055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.3% (474/1,67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F4678" w:rsidP="006F467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.0% (45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Thi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7038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.3% (266/629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7038C" w:rsidP="0097038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.0% (43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/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C055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9% (266/1,67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F4678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.9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(43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Fourth or 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7038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.7% (363/629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7038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.0% (43/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C0554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.7% (363/1,67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F4678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.9% (43/19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Gestational age by ultrasound (da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A1B7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4.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 xml:space="preserve"> (2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A1B76" w:rsidP="00DA1B7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3.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DA1B7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DA1B76">
              <w:rPr>
                <w:rFonts w:ascii="Calibri" w:hAnsi="Calibri"/>
                <w:color w:val="000000"/>
                <w:sz w:val="18"/>
                <w:szCs w:val="18"/>
              </w:rPr>
              <w:t>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DA1B76">
              <w:rPr>
                <w:rFonts w:ascii="Calibri" w:hAnsi="Calibri"/>
                <w:color w:val="000000"/>
                <w:sz w:val="18"/>
                <w:szCs w:val="18"/>
              </w:rPr>
              <w:t>48.8 (22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A1B7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5.6 (36.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7C0E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  <w:r w:rsidR="007C0E4E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7C0E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6.</w:t>
            </w:r>
            <w:r w:rsidR="007C0E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4.4 (2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7C0E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  <w:r w:rsidR="007C0E4E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Had a previous stillbirth/abor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7C0E4E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5% (46/4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4691" w:rsidRDefault="007C0E4E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2% (7/4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  <w:p w:rsidR="00B54691" w:rsidRPr="00B54691" w:rsidRDefault="00B54691" w:rsidP="00B54691">
            <w:pPr>
              <w:rPr>
                <w:rFonts w:ascii="Calibri" w:hAnsi="Calibri"/>
                <w:sz w:val="18"/>
                <w:szCs w:val="18"/>
              </w:rPr>
            </w:pPr>
          </w:p>
          <w:p w:rsidR="00B54691" w:rsidRPr="00B54691" w:rsidRDefault="00B54691" w:rsidP="00B54691">
            <w:pPr>
              <w:rPr>
                <w:rFonts w:ascii="Calibri" w:hAnsi="Calibri"/>
                <w:sz w:val="18"/>
                <w:szCs w:val="18"/>
              </w:rPr>
            </w:pPr>
          </w:p>
          <w:p w:rsidR="002C1347" w:rsidRPr="00B54691" w:rsidRDefault="002C1347" w:rsidP="00B5469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3A39D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3A39D9">
              <w:rPr>
                <w:rFonts w:ascii="Calibri" w:hAnsi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3A39D9">
              <w:rPr>
                <w:rFonts w:ascii="Calibri" w:hAnsi="Calibri"/>
                <w:color w:val="000000"/>
                <w:sz w:val="18"/>
                <w:szCs w:val="18"/>
              </w:rPr>
              <w:t>2.4% (78/6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A39D9" w:rsidP="003A39D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% (13/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A554D6">
              <w:rPr>
                <w:rFonts w:ascii="Calibri" w:hAnsi="Calibri"/>
                <w:color w:val="000000"/>
                <w:sz w:val="18"/>
                <w:szCs w:val="18"/>
              </w:rPr>
              <w:t>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554D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% (124/1,11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554D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2% (20/132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A554D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68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lastRenderedPageBreak/>
              <w:t>Maternal weight (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.2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.3 (8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462F2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462F29">
              <w:rPr>
                <w:rFonts w:ascii="Calibri" w:hAnsi="Calibri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462F29">
              <w:rPr>
                <w:rFonts w:ascii="Calibri" w:hAnsi="Calibri"/>
                <w:color w:val="000000"/>
                <w:sz w:val="18"/>
                <w:szCs w:val="18"/>
              </w:rPr>
              <w:t>6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.4 (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462F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.1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5154B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.8 (7.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5154B" w:rsidP="0095154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13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Maternal height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3.8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5154B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4.4 (5.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5154B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4.4 (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443C0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4.4 (5.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443C0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443C0C">
              <w:rPr>
                <w:rFonts w:ascii="Calibri" w:hAnsi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4.0 (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4.4 (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E96FC6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49</w:t>
            </w:r>
          </w:p>
        </w:tc>
      </w:tr>
      <w:tr w:rsidR="002C1347" w:rsidTr="008B445F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b/>
                <w:bCs/>
                <w:color w:val="000000" w:themeColor="text1"/>
                <w:szCs w:val="18"/>
              </w:rPr>
            </w:pPr>
            <w:r w:rsidRPr="008B445F">
              <w:rPr>
                <w:rFonts w:ascii="Calibri" w:hAnsi="Calibri"/>
                <w:b/>
                <w:bCs/>
                <w:color w:val="000000" w:themeColor="text1"/>
                <w:szCs w:val="18"/>
              </w:rPr>
              <w:t>Laboratory  find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8B445F" w:rsidRDefault="002C1347" w:rsidP="006B5548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8B445F">
              <w:rPr>
                <w:rFonts w:ascii="Calibri" w:hAnsi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Hemoglobin</w:t>
            </w:r>
            <w:proofErr w:type="spellEnd"/>
            <w:r w:rsidRPr="00EA5E25">
              <w:rPr>
                <w:rFonts w:ascii="Calibri" w:hAnsi="Calibri"/>
                <w:color w:val="000000"/>
                <w:szCs w:val="18"/>
              </w:rPr>
              <w:t xml:space="preserve"> (g/</w:t>
            </w: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dL</w:t>
            </w:r>
            <w:proofErr w:type="spellEnd"/>
            <w:r w:rsidRPr="00EA5E25">
              <w:rPr>
                <w:rFonts w:ascii="Calibri" w:hAnsi="Calibri"/>
                <w:color w:val="000000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 (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F2733A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5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 (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F2733A" w:rsidP="00F273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00572A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0 (1.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0 (1.4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00572A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4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spacing w:after="0" w:line="240" w:lineRule="auto"/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Plasmodium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sz w:val="20"/>
                <w:szCs w:val="20"/>
              </w:rPr>
            </w:pP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RDT (ISTp ar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41FF6" w:rsidP="00D41FF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.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% (232/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D41FF6">
              <w:rPr>
                <w:rFonts w:ascii="Calibri" w:hAnsi="Calibri"/>
                <w:color w:val="000000"/>
                <w:sz w:val="18"/>
                <w:szCs w:val="18"/>
              </w:rPr>
              <w:t>1.6% (18/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D41FF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 w:rsidR="00D41FF6"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922435">
              <w:rPr>
                <w:rFonts w:ascii="Calibri" w:hAnsi="Calibri"/>
                <w:color w:val="000000"/>
                <w:sz w:val="18"/>
                <w:szCs w:val="18"/>
              </w:rPr>
              <w:t>9.2% (61/3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22435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.7% (7/42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92243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922435">
              <w:rPr>
                <w:rFonts w:ascii="Calibri" w:hAnsi="Calibri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922435">
              <w:rPr>
                <w:rFonts w:ascii="Calibri" w:hAnsi="Calibri"/>
                <w:color w:val="000000"/>
                <w:sz w:val="18"/>
                <w:szCs w:val="18"/>
              </w:rPr>
              <w:t>5.0% (293/8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22435" w:rsidP="0092243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.3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% (25/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92243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 w:rsidR="00922435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Microsco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8218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.2% (198/1,033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821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.</w:t>
            </w:r>
            <w:r w:rsidR="00821847">
              <w:rPr>
                <w:rFonts w:ascii="Calibri" w:hAnsi="Calibri"/>
                <w:color w:val="000000"/>
                <w:sz w:val="18"/>
                <w:szCs w:val="18"/>
              </w:rPr>
              <w:t>4% (20/1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821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  <w:r w:rsidR="00821847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821847">
              <w:rPr>
                <w:rFonts w:ascii="Calibri" w:hAnsi="Calibri"/>
                <w:color w:val="000000"/>
                <w:sz w:val="18"/>
                <w:szCs w:val="18"/>
              </w:rPr>
              <w:t>0.7% (67/62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821847" w:rsidP="0082184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% (8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/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6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4C17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.0% (265/1,659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4C172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.4</w:t>
            </w:r>
            <w:r w:rsidR="003816AC">
              <w:rPr>
                <w:rFonts w:ascii="Calibri" w:hAnsi="Calibri"/>
                <w:color w:val="000000"/>
                <w:sz w:val="18"/>
                <w:szCs w:val="18"/>
              </w:rPr>
              <w:t>% (28/19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816A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59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P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816A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.1% (533/1,023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3816AC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.0% (46/10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3816A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 w:rsidR="003816AC"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8D5B33">
              <w:rPr>
                <w:rFonts w:ascii="Calibri" w:hAnsi="Calibri"/>
                <w:color w:val="000000"/>
                <w:sz w:val="18"/>
                <w:szCs w:val="18"/>
              </w:rPr>
              <w:t>1.1% (192/6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8D5B33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.6% (26/8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8D5B3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8D5B33">
              <w:rPr>
                <w:rFonts w:ascii="Calibri" w:hAnsi="Calibri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="00F44055">
              <w:rPr>
                <w:rFonts w:ascii="Calibri" w:hAnsi="Calibri"/>
                <w:color w:val="000000"/>
                <w:sz w:val="18"/>
                <w:szCs w:val="18"/>
              </w:rPr>
              <w:t>4.2% (725/1,64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F44055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.5% (72/192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F44055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77</w:t>
            </w:r>
          </w:p>
        </w:tc>
      </w:tr>
      <w:tr w:rsidR="002C1347" w:rsidTr="000E7292">
        <w:trPr>
          <w:trHeight w:hRule="exact" w:val="301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>Microscopy or P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B5548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.2% (566/1,04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B5548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.6% (50/11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B5548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6B5548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.9% (214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/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B38E1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.6% (31/8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DB38E1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0217BF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.6% (780/1,675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0217BF" w:rsidP="0002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.1% (81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/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97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0217BF">
              <w:rPr>
                <w:rFonts w:ascii="Calibri" w:hAnsi="Calibri"/>
                <w:color w:val="000000"/>
                <w:sz w:val="18"/>
                <w:szCs w:val="18"/>
              </w:rPr>
              <w:t>147</w:t>
            </w:r>
          </w:p>
        </w:tc>
      </w:tr>
      <w:tr w:rsidR="002C1347" w:rsidTr="000E7292">
        <w:trPr>
          <w:trHeight w:hRule="exact" w:val="301"/>
        </w:trPr>
        <w:tc>
          <w:tcPr>
            <w:tcW w:w="3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Pr="00EA5E25" w:rsidRDefault="002C1347" w:rsidP="006B5548">
            <w:pPr>
              <w:rPr>
                <w:rFonts w:ascii="Calibri" w:hAnsi="Calibri"/>
                <w:color w:val="000000"/>
                <w:szCs w:val="18"/>
              </w:rPr>
            </w:pPr>
            <w:r w:rsidRPr="00EA5E25">
              <w:rPr>
                <w:rFonts w:ascii="Calibri" w:hAnsi="Calibri"/>
                <w:color w:val="000000"/>
                <w:szCs w:val="18"/>
              </w:rPr>
              <w:t xml:space="preserve">Parasite </w:t>
            </w:r>
            <w:proofErr w:type="spellStart"/>
            <w:r w:rsidRPr="00EA5E25">
              <w:rPr>
                <w:rFonts w:ascii="Calibri" w:hAnsi="Calibri"/>
                <w:color w:val="000000"/>
                <w:szCs w:val="18"/>
              </w:rPr>
              <w:t>density</w:t>
            </w:r>
            <w:r w:rsidRPr="00EA5E25">
              <w:rPr>
                <w:rFonts w:ascii="Calibri" w:hAnsi="Calibri"/>
                <w:color w:val="000000"/>
                <w:szCs w:val="18"/>
                <w:vertAlign w:val="superscript"/>
              </w:rPr>
              <w:t>a</w:t>
            </w:r>
            <w:proofErr w:type="spellEnd"/>
            <w:r w:rsidRPr="00EA5E25">
              <w:rPr>
                <w:rFonts w:ascii="Calibri" w:hAnsi="Calibri"/>
                <w:color w:val="000000"/>
                <w:szCs w:val="18"/>
              </w:rPr>
              <w:t xml:space="preserve">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53 (320-7,7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387 (640-9,86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944589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0</w:t>
            </w:r>
            <w:r w:rsidR="002C1347">
              <w:rPr>
                <w:rFonts w:ascii="Calibri" w:hAnsi="Calibri"/>
                <w:color w:val="000000"/>
                <w:sz w:val="18"/>
                <w:szCs w:val="18"/>
              </w:rPr>
              <w:t xml:space="preserve"> (160-3,2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0E729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</w:t>
            </w:r>
            <w:r w:rsidR="00944589">
              <w:rPr>
                <w:rFonts w:ascii="Calibri" w:hAnsi="Calibri"/>
                <w:color w:val="000000"/>
                <w:sz w:val="18"/>
                <w:szCs w:val="18"/>
              </w:rPr>
              <w:t>72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="00944589">
              <w:rPr>
                <w:rFonts w:ascii="Calibri" w:hAnsi="Calibri"/>
                <w:color w:val="000000"/>
                <w:sz w:val="18"/>
                <w:szCs w:val="18"/>
              </w:rPr>
              <w:t>64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="00944589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  <w:r w:rsidR="000E7292">
              <w:rPr>
                <w:rFonts w:ascii="Calibri" w:hAnsi="Calibri"/>
                <w:color w:val="000000"/>
                <w:sz w:val="18"/>
                <w:szCs w:val="18"/>
              </w:rPr>
              <w:t>,</w:t>
            </w:r>
            <w:r w:rsidR="00944589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0E7292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E7292">
              <w:rPr>
                <w:rFonts w:ascii="Calibri" w:hAnsi="Calibri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0E729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</w:t>
            </w:r>
            <w:r w:rsidR="000E7292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67-6,</w:t>
            </w:r>
            <w:r w:rsidR="000E7292">
              <w:rPr>
                <w:rFonts w:ascii="Calibri" w:hAnsi="Calibri"/>
                <w:color w:val="000000"/>
                <w:sz w:val="18"/>
                <w:szCs w:val="18"/>
              </w:rPr>
              <w:t>4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950C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="000E7292">
              <w:rPr>
                <w:rFonts w:ascii="Calibri" w:hAnsi="Calibri"/>
                <w:color w:val="000000"/>
                <w:sz w:val="18"/>
                <w:szCs w:val="18"/>
              </w:rPr>
              <w:t>,413 (64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="00950CC1">
              <w:rPr>
                <w:rFonts w:ascii="Calibri" w:hAnsi="Calibri"/>
                <w:color w:val="000000"/>
                <w:sz w:val="18"/>
                <w:szCs w:val="18"/>
              </w:rPr>
              <w:t>9,86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950C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  <w:r w:rsidR="00950CC1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2C1347" w:rsidTr="006B5548">
        <w:trPr>
          <w:trHeight w:val="300"/>
        </w:trPr>
        <w:tc>
          <w:tcPr>
            <w:tcW w:w="146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1347" w:rsidRDefault="002C1347" w:rsidP="006B55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ata are % (n/N) or mean (SD), unless otherwise indicated. </w:t>
            </w:r>
          </w:p>
          <w:p w:rsidR="002C1347" w:rsidRDefault="002C1347" w:rsidP="006B55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S=Socioeconomic Status, mm=</w:t>
            </w:r>
            <w:proofErr w:type="spellStart"/>
            <w:r>
              <w:rPr>
                <w:rFonts w:ascii="Calibri" w:hAnsi="Calibri"/>
                <w:color w:val="000000"/>
              </w:rPr>
              <w:t>millimeter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ainfall (average per month), kg=kilograms, cm=</w:t>
            </w:r>
            <w:proofErr w:type="spellStart"/>
            <w:r>
              <w:rPr>
                <w:rFonts w:ascii="Calibri" w:hAnsi="Calibri"/>
                <w:color w:val="000000"/>
              </w:rPr>
              <w:t>centimeter</w:t>
            </w:r>
            <w:proofErr w:type="spellEnd"/>
            <w:r>
              <w:rPr>
                <w:rFonts w:ascii="Calibri" w:hAnsi="Calibri"/>
                <w:color w:val="000000"/>
              </w:rPr>
              <w:t>, g/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dL</w:t>
            </w:r>
            <w:proofErr w:type="spellEnd"/>
            <w:r>
              <w:rPr>
                <w:rFonts w:ascii="Calibri" w:hAnsi="Calibri"/>
                <w:color w:val="000000"/>
              </w:rPr>
              <w:t>:=</w:t>
            </w:r>
            <w:proofErr w:type="gramEnd"/>
            <w:r>
              <w:rPr>
                <w:rFonts w:ascii="Calibri" w:hAnsi="Calibri"/>
                <w:color w:val="000000"/>
              </w:rPr>
              <w:t xml:space="preserve">grams per </w:t>
            </w:r>
            <w:proofErr w:type="spellStart"/>
            <w:r>
              <w:rPr>
                <w:rFonts w:ascii="Calibri" w:hAnsi="Calibri"/>
                <w:color w:val="000000"/>
              </w:rPr>
              <w:t>deciliter</w:t>
            </w:r>
            <w:proofErr w:type="spellEnd"/>
            <w:r>
              <w:rPr>
                <w:rFonts w:ascii="Calibri" w:hAnsi="Calibri"/>
                <w:color w:val="000000"/>
              </w:rPr>
              <w:t>, RDT=Rapid diagnostic test for malaria, PCR=Polymerase Chain Reaction, NA=Not Applicable</w:t>
            </w:r>
          </w:p>
          <w:p w:rsidR="002C1347" w:rsidRDefault="002C1347" w:rsidP="006B554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. Parasite density per microliter assessed by microscopy assuming a count of 8000 white blood cells per microliter</w:t>
            </w:r>
          </w:p>
        </w:tc>
      </w:tr>
    </w:tbl>
    <w:p w:rsidR="00C563B8" w:rsidRDefault="00C563B8">
      <w:bookmarkStart w:id="0" w:name="_GoBack"/>
      <w:bookmarkEnd w:id="0"/>
    </w:p>
    <w:sectPr w:rsidR="00C563B8" w:rsidSect="002C13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347"/>
    <w:rsid w:val="0000572A"/>
    <w:rsid w:val="00006A0A"/>
    <w:rsid w:val="000171D5"/>
    <w:rsid w:val="000217BF"/>
    <w:rsid w:val="000761E8"/>
    <w:rsid w:val="00086ABA"/>
    <w:rsid w:val="000B0447"/>
    <w:rsid w:val="000D3C9B"/>
    <w:rsid w:val="000E2CB9"/>
    <w:rsid w:val="000E5CBD"/>
    <w:rsid w:val="000E7292"/>
    <w:rsid w:val="00130793"/>
    <w:rsid w:val="00137792"/>
    <w:rsid w:val="001553DE"/>
    <w:rsid w:val="00156AA4"/>
    <w:rsid w:val="001A44DB"/>
    <w:rsid w:val="001A55B9"/>
    <w:rsid w:val="001A6E5B"/>
    <w:rsid w:val="001D799D"/>
    <w:rsid w:val="001E025C"/>
    <w:rsid w:val="001F38AD"/>
    <w:rsid w:val="00205E2C"/>
    <w:rsid w:val="00215AA1"/>
    <w:rsid w:val="002171D1"/>
    <w:rsid w:val="00217CD4"/>
    <w:rsid w:val="002247F3"/>
    <w:rsid w:val="00224D3E"/>
    <w:rsid w:val="00233AE4"/>
    <w:rsid w:val="0023796B"/>
    <w:rsid w:val="0024676A"/>
    <w:rsid w:val="00265C1E"/>
    <w:rsid w:val="002765C8"/>
    <w:rsid w:val="00282CC6"/>
    <w:rsid w:val="002A7391"/>
    <w:rsid w:val="002B65DA"/>
    <w:rsid w:val="002C1347"/>
    <w:rsid w:val="002E01E3"/>
    <w:rsid w:val="002E483F"/>
    <w:rsid w:val="002F7BFA"/>
    <w:rsid w:val="003009A5"/>
    <w:rsid w:val="00304738"/>
    <w:rsid w:val="0030614D"/>
    <w:rsid w:val="003173E2"/>
    <w:rsid w:val="00332D47"/>
    <w:rsid w:val="00333F18"/>
    <w:rsid w:val="00340A6E"/>
    <w:rsid w:val="003421BD"/>
    <w:rsid w:val="00344D46"/>
    <w:rsid w:val="003450AF"/>
    <w:rsid w:val="00346811"/>
    <w:rsid w:val="0035358D"/>
    <w:rsid w:val="00360464"/>
    <w:rsid w:val="00366066"/>
    <w:rsid w:val="00373379"/>
    <w:rsid w:val="003767BC"/>
    <w:rsid w:val="003816AC"/>
    <w:rsid w:val="0038197B"/>
    <w:rsid w:val="00390FC7"/>
    <w:rsid w:val="003A39D9"/>
    <w:rsid w:val="003E73D5"/>
    <w:rsid w:val="00441487"/>
    <w:rsid w:val="00443C0C"/>
    <w:rsid w:val="0046126C"/>
    <w:rsid w:val="00462F29"/>
    <w:rsid w:val="00466404"/>
    <w:rsid w:val="00495AA2"/>
    <w:rsid w:val="004A6902"/>
    <w:rsid w:val="004B2E49"/>
    <w:rsid w:val="004B3019"/>
    <w:rsid w:val="004B4C37"/>
    <w:rsid w:val="004C02B0"/>
    <w:rsid w:val="004C1729"/>
    <w:rsid w:val="004D2695"/>
    <w:rsid w:val="004D72B1"/>
    <w:rsid w:val="004D7EA2"/>
    <w:rsid w:val="005078A9"/>
    <w:rsid w:val="00512823"/>
    <w:rsid w:val="00520495"/>
    <w:rsid w:val="00522FC4"/>
    <w:rsid w:val="00531D8C"/>
    <w:rsid w:val="00544738"/>
    <w:rsid w:val="005744D6"/>
    <w:rsid w:val="00591CC6"/>
    <w:rsid w:val="005A3B4D"/>
    <w:rsid w:val="005C0B0C"/>
    <w:rsid w:val="005D6BB1"/>
    <w:rsid w:val="006275BD"/>
    <w:rsid w:val="00627F0F"/>
    <w:rsid w:val="00630416"/>
    <w:rsid w:val="00634758"/>
    <w:rsid w:val="00640F06"/>
    <w:rsid w:val="006617B4"/>
    <w:rsid w:val="0067139A"/>
    <w:rsid w:val="006743B5"/>
    <w:rsid w:val="0068302B"/>
    <w:rsid w:val="0068533D"/>
    <w:rsid w:val="00693111"/>
    <w:rsid w:val="006A0842"/>
    <w:rsid w:val="006B1C24"/>
    <w:rsid w:val="006B5548"/>
    <w:rsid w:val="006C17F7"/>
    <w:rsid w:val="006E0EC2"/>
    <w:rsid w:val="006F238B"/>
    <w:rsid w:val="006F4678"/>
    <w:rsid w:val="007049C3"/>
    <w:rsid w:val="00716576"/>
    <w:rsid w:val="00724795"/>
    <w:rsid w:val="0073285F"/>
    <w:rsid w:val="007465EC"/>
    <w:rsid w:val="007517E4"/>
    <w:rsid w:val="00755DE4"/>
    <w:rsid w:val="00777004"/>
    <w:rsid w:val="00791365"/>
    <w:rsid w:val="00794B7D"/>
    <w:rsid w:val="007A1254"/>
    <w:rsid w:val="007B774F"/>
    <w:rsid w:val="007C0554"/>
    <w:rsid w:val="007C0E4E"/>
    <w:rsid w:val="007D3857"/>
    <w:rsid w:val="007D3EA7"/>
    <w:rsid w:val="007E6806"/>
    <w:rsid w:val="007F1329"/>
    <w:rsid w:val="00802C7A"/>
    <w:rsid w:val="008125AB"/>
    <w:rsid w:val="00821847"/>
    <w:rsid w:val="00832897"/>
    <w:rsid w:val="008347A4"/>
    <w:rsid w:val="00865086"/>
    <w:rsid w:val="00890116"/>
    <w:rsid w:val="008A62F2"/>
    <w:rsid w:val="008B1E21"/>
    <w:rsid w:val="008B39A7"/>
    <w:rsid w:val="008B445F"/>
    <w:rsid w:val="008D5B33"/>
    <w:rsid w:val="008F31AD"/>
    <w:rsid w:val="009007BF"/>
    <w:rsid w:val="009152B0"/>
    <w:rsid w:val="00922435"/>
    <w:rsid w:val="00942C80"/>
    <w:rsid w:val="00944589"/>
    <w:rsid w:val="00950CC1"/>
    <w:rsid w:val="0095154B"/>
    <w:rsid w:val="0097038C"/>
    <w:rsid w:val="009719C9"/>
    <w:rsid w:val="00975171"/>
    <w:rsid w:val="00982150"/>
    <w:rsid w:val="009D7EAC"/>
    <w:rsid w:val="009E01E4"/>
    <w:rsid w:val="009E2322"/>
    <w:rsid w:val="00A051D0"/>
    <w:rsid w:val="00A20672"/>
    <w:rsid w:val="00A25910"/>
    <w:rsid w:val="00A25E6C"/>
    <w:rsid w:val="00A30E47"/>
    <w:rsid w:val="00A554D6"/>
    <w:rsid w:val="00A623EF"/>
    <w:rsid w:val="00A628E8"/>
    <w:rsid w:val="00A730EF"/>
    <w:rsid w:val="00A76D7B"/>
    <w:rsid w:val="00A82AEF"/>
    <w:rsid w:val="00A82D69"/>
    <w:rsid w:val="00A8782A"/>
    <w:rsid w:val="00AC5751"/>
    <w:rsid w:val="00B16E21"/>
    <w:rsid w:val="00B239C9"/>
    <w:rsid w:val="00B33630"/>
    <w:rsid w:val="00B40E4C"/>
    <w:rsid w:val="00B415FC"/>
    <w:rsid w:val="00B54691"/>
    <w:rsid w:val="00B73989"/>
    <w:rsid w:val="00B74B31"/>
    <w:rsid w:val="00B8635A"/>
    <w:rsid w:val="00B94BFE"/>
    <w:rsid w:val="00BA5BD2"/>
    <w:rsid w:val="00BA6E0B"/>
    <w:rsid w:val="00BB41C6"/>
    <w:rsid w:val="00BD09BE"/>
    <w:rsid w:val="00BD2FCE"/>
    <w:rsid w:val="00BD4F9B"/>
    <w:rsid w:val="00BF4995"/>
    <w:rsid w:val="00BF7399"/>
    <w:rsid w:val="00C45C22"/>
    <w:rsid w:val="00C563B8"/>
    <w:rsid w:val="00C7475F"/>
    <w:rsid w:val="00C92B3D"/>
    <w:rsid w:val="00C93B0A"/>
    <w:rsid w:val="00CA68DC"/>
    <w:rsid w:val="00CC7FFC"/>
    <w:rsid w:val="00CD125B"/>
    <w:rsid w:val="00CD2E6B"/>
    <w:rsid w:val="00CE087D"/>
    <w:rsid w:val="00CF0C43"/>
    <w:rsid w:val="00CF5581"/>
    <w:rsid w:val="00CF6E7C"/>
    <w:rsid w:val="00D00603"/>
    <w:rsid w:val="00D03A81"/>
    <w:rsid w:val="00D118E2"/>
    <w:rsid w:val="00D41FF6"/>
    <w:rsid w:val="00D54D9B"/>
    <w:rsid w:val="00D61A2A"/>
    <w:rsid w:val="00D76736"/>
    <w:rsid w:val="00D87392"/>
    <w:rsid w:val="00DA1B76"/>
    <w:rsid w:val="00DA6B74"/>
    <w:rsid w:val="00DA71D2"/>
    <w:rsid w:val="00DB0422"/>
    <w:rsid w:val="00DB38E1"/>
    <w:rsid w:val="00DB4529"/>
    <w:rsid w:val="00DC3AA2"/>
    <w:rsid w:val="00DC478A"/>
    <w:rsid w:val="00DC5187"/>
    <w:rsid w:val="00E00F66"/>
    <w:rsid w:val="00E0151E"/>
    <w:rsid w:val="00E03C80"/>
    <w:rsid w:val="00E10C7D"/>
    <w:rsid w:val="00E371BC"/>
    <w:rsid w:val="00E42B09"/>
    <w:rsid w:val="00E628DB"/>
    <w:rsid w:val="00E90C9C"/>
    <w:rsid w:val="00E91721"/>
    <w:rsid w:val="00E96C51"/>
    <w:rsid w:val="00E96FC6"/>
    <w:rsid w:val="00EF3E07"/>
    <w:rsid w:val="00EF48C7"/>
    <w:rsid w:val="00F138BA"/>
    <w:rsid w:val="00F2733A"/>
    <w:rsid w:val="00F4111A"/>
    <w:rsid w:val="00F44055"/>
    <w:rsid w:val="00F83781"/>
    <w:rsid w:val="00F86D8E"/>
    <w:rsid w:val="00FB3115"/>
    <w:rsid w:val="00FC7C05"/>
    <w:rsid w:val="00FD6628"/>
    <w:rsid w:val="00FE050C"/>
    <w:rsid w:val="00FE5A4D"/>
    <w:rsid w:val="00FE7917"/>
    <w:rsid w:val="00FF165F"/>
    <w:rsid w:val="00FF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8E1F2-B863-4F4A-A78B-221DBB3B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34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3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13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4</cp:revision>
  <dcterms:created xsi:type="dcterms:W3CDTF">2016-06-12T14:55:00Z</dcterms:created>
  <dcterms:modified xsi:type="dcterms:W3CDTF">2016-06-13T14:21:00Z</dcterms:modified>
</cp:coreProperties>
</file>